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6DB15" w14:textId="7A28BBBC" w:rsidR="00814896" w:rsidRPr="001E1B05" w:rsidRDefault="00814896" w:rsidP="00814896">
      <w:pPr>
        <w:rPr>
          <w:rFonts w:ascii="Times" w:hAnsi="Times"/>
        </w:rPr>
      </w:pPr>
      <w:r>
        <w:rPr>
          <w:rFonts w:ascii="Times" w:hAnsi="Times"/>
          <w:b/>
          <w:bCs/>
          <w:u w:val="single"/>
        </w:rPr>
        <w:t xml:space="preserve">S9 </w:t>
      </w:r>
      <w:r w:rsidRPr="001E1B05">
        <w:rPr>
          <w:rFonts w:ascii="Times" w:hAnsi="Times"/>
          <w:b/>
          <w:bCs/>
          <w:u w:val="single"/>
        </w:rPr>
        <w:t>Table</w:t>
      </w:r>
      <w:r>
        <w:rPr>
          <w:rFonts w:ascii="Times" w:hAnsi="Times"/>
          <w:b/>
          <w:bCs/>
        </w:rPr>
        <w:t xml:space="preserve"> </w:t>
      </w:r>
      <w:r w:rsidRPr="001E1B05">
        <w:rPr>
          <w:rFonts w:ascii="Times" w:hAnsi="Times"/>
        </w:rPr>
        <w:t>– Human resources responses for elective breast cancer surgery delays</w:t>
      </w:r>
    </w:p>
    <w:p w14:paraId="52AF7BE3" w14:textId="77777777" w:rsidR="00814896" w:rsidRPr="001E1B05" w:rsidRDefault="00814896" w:rsidP="00814896">
      <w:pPr>
        <w:rPr>
          <w:rFonts w:ascii="Times" w:hAnsi="Times"/>
          <w:b/>
          <w:bCs/>
          <w:u w:val="single"/>
        </w:rPr>
      </w:pPr>
    </w:p>
    <w:tbl>
      <w:tblPr>
        <w:tblStyle w:val="TableGrid"/>
        <w:tblW w:w="12895" w:type="dxa"/>
        <w:tblLayout w:type="fixed"/>
        <w:tblLook w:val="04A0" w:firstRow="1" w:lastRow="0" w:firstColumn="1" w:lastColumn="0" w:noHBand="0" w:noVBand="1"/>
      </w:tblPr>
      <w:tblGrid>
        <w:gridCol w:w="458"/>
        <w:gridCol w:w="1187"/>
        <w:gridCol w:w="1044"/>
        <w:gridCol w:w="992"/>
        <w:gridCol w:w="1559"/>
        <w:gridCol w:w="992"/>
        <w:gridCol w:w="1985"/>
        <w:gridCol w:w="1134"/>
        <w:gridCol w:w="992"/>
        <w:gridCol w:w="709"/>
        <w:gridCol w:w="1843"/>
      </w:tblGrid>
      <w:tr w:rsidR="00814896" w14:paraId="75E311A8" w14:textId="77777777" w:rsidTr="003D0099">
        <w:trPr>
          <w:trHeight w:val="274"/>
        </w:trPr>
        <w:tc>
          <w:tcPr>
            <w:tcW w:w="3681" w:type="dxa"/>
            <w:gridSpan w:val="4"/>
            <w:shd w:val="clear" w:color="auto" w:fill="E7E6E6" w:themeFill="background2"/>
          </w:tcPr>
          <w:p w14:paraId="31308357" w14:textId="77777777" w:rsidR="00814896" w:rsidRPr="001E1B05" w:rsidRDefault="0081489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BREAST CANCER</w:t>
            </w:r>
          </w:p>
        </w:tc>
        <w:tc>
          <w:tcPr>
            <w:tcW w:w="9214" w:type="dxa"/>
            <w:gridSpan w:val="7"/>
            <w:shd w:val="clear" w:color="auto" w:fill="E7E6E6" w:themeFill="background2"/>
          </w:tcPr>
          <w:p w14:paraId="2D2B6C36" w14:textId="77777777" w:rsidR="00814896" w:rsidRPr="001E1B05" w:rsidRDefault="00814896" w:rsidP="003D0099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STRUCTURES</w:t>
            </w:r>
            <w:r w:rsidRPr="001E1B05">
              <w:rPr>
                <w:rFonts w:ascii="Times" w:hAnsi="Times"/>
                <w:b/>
                <w:bCs/>
                <w:sz w:val="18"/>
                <w:szCs w:val="18"/>
              </w:rPr>
              <w:t xml:space="preserve">: ORGANISATION OF HUMAN RESOURCES </w:t>
            </w:r>
          </w:p>
        </w:tc>
      </w:tr>
      <w:tr w:rsidR="00814896" w14:paraId="626477F8" w14:textId="77777777" w:rsidTr="003D0099">
        <w:trPr>
          <w:trHeight w:val="1262"/>
        </w:trPr>
        <w:tc>
          <w:tcPr>
            <w:tcW w:w="458" w:type="dxa"/>
            <w:shd w:val="clear" w:color="auto" w:fill="E7E6E6" w:themeFill="background2"/>
          </w:tcPr>
          <w:p w14:paraId="23294328" w14:textId="77777777" w:rsidR="00814896" w:rsidRPr="001E1B05" w:rsidRDefault="0081489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No</w:t>
            </w:r>
            <w:r w:rsidRPr="001E1B05">
              <w:rPr>
                <w:rFonts w:ascii="Times" w:hAnsi="Times"/>
                <w:b/>
                <w:bCs/>
                <w:sz w:val="6"/>
                <w:szCs w:val="6"/>
                <w:u w:val="single"/>
              </w:rPr>
              <w:t>.</w:t>
            </w:r>
          </w:p>
        </w:tc>
        <w:tc>
          <w:tcPr>
            <w:tcW w:w="1187" w:type="dxa"/>
            <w:shd w:val="clear" w:color="auto" w:fill="E7E6E6" w:themeFill="background2"/>
          </w:tcPr>
          <w:p w14:paraId="01022961" w14:textId="77777777" w:rsidR="00814896" w:rsidRPr="001E1B05" w:rsidRDefault="0081489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Authors (Year of publication)</w:t>
            </w:r>
          </w:p>
        </w:tc>
        <w:tc>
          <w:tcPr>
            <w:tcW w:w="1044" w:type="dxa"/>
            <w:shd w:val="clear" w:color="auto" w:fill="E7E6E6" w:themeFill="background2"/>
          </w:tcPr>
          <w:p w14:paraId="4AFA2B87" w14:textId="77777777" w:rsidR="00814896" w:rsidRPr="001E1B05" w:rsidRDefault="0081489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Study design</w:t>
            </w:r>
          </w:p>
        </w:tc>
        <w:tc>
          <w:tcPr>
            <w:tcW w:w="992" w:type="dxa"/>
            <w:shd w:val="clear" w:color="auto" w:fill="E7E6E6" w:themeFill="background2"/>
          </w:tcPr>
          <w:p w14:paraId="7A64CA35" w14:textId="77777777" w:rsidR="00814896" w:rsidRPr="001E1B05" w:rsidRDefault="0081489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Country</w:t>
            </w:r>
          </w:p>
        </w:tc>
        <w:tc>
          <w:tcPr>
            <w:tcW w:w="1559" w:type="dxa"/>
            <w:shd w:val="clear" w:color="auto" w:fill="E7E6E6" w:themeFill="background2"/>
          </w:tcPr>
          <w:p w14:paraId="07AE5BB4" w14:textId="77777777" w:rsidR="00814896" w:rsidRPr="001E1B05" w:rsidRDefault="0081489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Multidisciplinary collaboration</w:t>
            </w:r>
          </w:p>
        </w:tc>
        <w:tc>
          <w:tcPr>
            <w:tcW w:w="992" w:type="dxa"/>
            <w:shd w:val="clear" w:color="auto" w:fill="E7E6E6" w:themeFill="background2"/>
          </w:tcPr>
          <w:p w14:paraId="4700B306" w14:textId="77777777" w:rsidR="00814896" w:rsidRPr="001E1B05" w:rsidRDefault="0081489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Dedicated medical teams for COVID-19 units</w:t>
            </w:r>
          </w:p>
        </w:tc>
        <w:tc>
          <w:tcPr>
            <w:tcW w:w="1985" w:type="dxa"/>
            <w:shd w:val="clear" w:color="auto" w:fill="E7E6E6" w:themeFill="background2"/>
          </w:tcPr>
          <w:p w14:paraId="00E0D496" w14:textId="77777777" w:rsidR="00814896" w:rsidRPr="001E1B05" w:rsidRDefault="0081489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Clinical decision-making and procedures delegated to most experienced clinicians (maximise efficiency)</w:t>
            </w:r>
          </w:p>
        </w:tc>
        <w:tc>
          <w:tcPr>
            <w:tcW w:w="1134" w:type="dxa"/>
            <w:shd w:val="clear" w:color="auto" w:fill="E7E6E6" w:themeFill="background2"/>
          </w:tcPr>
          <w:p w14:paraId="4C482514" w14:textId="77777777" w:rsidR="00814896" w:rsidRPr="001E1B05" w:rsidRDefault="0081489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Minimise number of HCP in OT</w:t>
            </w:r>
          </w:p>
        </w:tc>
        <w:tc>
          <w:tcPr>
            <w:tcW w:w="992" w:type="dxa"/>
            <w:shd w:val="clear" w:color="auto" w:fill="E7E6E6" w:themeFill="background2"/>
          </w:tcPr>
          <w:p w14:paraId="06C35F04" w14:textId="77777777" w:rsidR="00814896" w:rsidRPr="001E1B05" w:rsidRDefault="0081489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Training</w:t>
            </w:r>
          </w:p>
        </w:tc>
        <w:tc>
          <w:tcPr>
            <w:tcW w:w="709" w:type="dxa"/>
            <w:shd w:val="clear" w:color="auto" w:fill="E7E6E6" w:themeFill="background2"/>
          </w:tcPr>
          <w:p w14:paraId="1020C6DE" w14:textId="77777777" w:rsidR="00814896" w:rsidRPr="001E1B05" w:rsidRDefault="0081489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Other</w:t>
            </w:r>
          </w:p>
        </w:tc>
        <w:tc>
          <w:tcPr>
            <w:tcW w:w="1843" w:type="dxa"/>
            <w:shd w:val="clear" w:color="auto" w:fill="E7E6E6" w:themeFill="background2"/>
          </w:tcPr>
          <w:p w14:paraId="5479DEC8" w14:textId="77777777" w:rsidR="00814896" w:rsidRPr="001E1B05" w:rsidRDefault="0081489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Description</w:t>
            </w:r>
          </w:p>
        </w:tc>
      </w:tr>
      <w:tr w:rsidR="00814896" w14:paraId="0E1394A8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435B52B7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187" w:type="dxa"/>
          </w:tcPr>
          <w:p w14:paraId="2181065B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Fregatti et al. (2020)</w:t>
            </w:r>
          </w:p>
        </w:tc>
        <w:tc>
          <w:tcPr>
            <w:tcW w:w="1044" w:type="dxa"/>
          </w:tcPr>
          <w:p w14:paraId="6DDD9CA9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2" w:type="dxa"/>
          </w:tcPr>
          <w:p w14:paraId="69CFE3CC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taly</w:t>
            </w:r>
          </w:p>
        </w:tc>
        <w:tc>
          <w:tcPr>
            <w:tcW w:w="1559" w:type="dxa"/>
            <w:shd w:val="clear" w:color="auto" w:fill="E7E6E6" w:themeFill="background2"/>
          </w:tcPr>
          <w:p w14:paraId="6762F23B" w14:textId="77777777" w:rsidR="00814896" w:rsidRPr="001E1B05" w:rsidRDefault="00814896" w:rsidP="003D0099">
            <w:pPr>
              <w:rPr>
                <w:rFonts w:ascii="Times" w:hAnsi="Times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59F3BB91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766F865C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F826BB6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</w:tcPr>
          <w:p w14:paraId="396AFB5C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709" w:type="dxa"/>
            <w:shd w:val="clear" w:color="auto" w:fill="E7E6E6" w:themeFill="background2"/>
          </w:tcPr>
          <w:p w14:paraId="5839D4E2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DA8C17C" w14:textId="77777777" w:rsidR="00814896" w:rsidRPr="001E1B05" w:rsidRDefault="00814896" w:rsidP="00814896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HCP training on COVID-19 mitigation</w:t>
            </w:r>
          </w:p>
        </w:tc>
      </w:tr>
      <w:tr w:rsidR="00814896" w14:paraId="4C8BA7F3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203AA602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1187" w:type="dxa"/>
          </w:tcPr>
          <w:p w14:paraId="04FF5E51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Pelle et al. (2020)</w:t>
            </w:r>
          </w:p>
        </w:tc>
        <w:tc>
          <w:tcPr>
            <w:tcW w:w="1044" w:type="dxa"/>
          </w:tcPr>
          <w:p w14:paraId="53D1F6C2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2" w:type="dxa"/>
          </w:tcPr>
          <w:p w14:paraId="38F44632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taly</w:t>
            </w:r>
          </w:p>
        </w:tc>
        <w:tc>
          <w:tcPr>
            <w:tcW w:w="1559" w:type="dxa"/>
          </w:tcPr>
          <w:p w14:paraId="0E35BE37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  <w:shd w:val="clear" w:color="auto" w:fill="E7E6E6" w:themeFill="background2"/>
          </w:tcPr>
          <w:p w14:paraId="3ECEF37C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245FBC08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  <w:p w14:paraId="07BD4C89" w14:textId="77777777" w:rsidR="00814896" w:rsidRPr="001E1B05" w:rsidRDefault="00814896" w:rsidP="003D0099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2DDE25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  <w:shd w:val="clear" w:color="auto" w:fill="E7E6E6" w:themeFill="background2"/>
          </w:tcPr>
          <w:p w14:paraId="6EAFD1A8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6A0B1E47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47957A8F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814896" w14:paraId="6D82CBCC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24B6F39D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187" w:type="dxa"/>
          </w:tcPr>
          <w:p w14:paraId="19AC9BD0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Philouze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1044" w:type="dxa"/>
          </w:tcPr>
          <w:p w14:paraId="0DE242DF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992" w:type="dxa"/>
          </w:tcPr>
          <w:p w14:paraId="3C2C235A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France</w:t>
            </w:r>
          </w:p>
        </w:tc>
        <w:tc>
          <w:tcPr>
            <w:tcW w:w="1559" w:type="dxa"/>
          </w:tcPr>
          <w:p w14:paraId="04551255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  <w:shd w:val="clear" w:color="auto" w:fill="E7E6E6" w:themeFill="background2"/>
          </w:tcPr>
          <w:p w14:paraId="4EAD0A2A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F6BCB71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45689441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</w:tcPr>
          <w:p w14:paraId="580C5229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709" w:type="dxa"/>
            <w:shd w:val="clear" w:color="auto" w:fill="E7E6E6" w:themeFill="background2"/>
          </w:tcPr>
          <w:p w14:paraId="6BB8D2D9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C7DB483" w14:textId="77777777" w:rsidR="00814896" w:rsidRPr="001E1B05" w:rsidRDefault="00814896" w:rsidP="00814896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 xml:space="preserve">HCP training by hospital hygiene team </w:t>
            </w:r>
          </w:p>
        </w:tc>
      </w:tr>
      <w:tr w:rsidR="00814896" w14:paraId="3551021D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4DD13284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1187" w:type="dxa"/>
          </w:tcPr>
          <w:p w14:paraId="6D8BD0E3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Tam et al. (2020)</w:t>
            </w:r>
          </w:p>
        </w:tc>
        <w:tc>
          <w:tcPr>
            <w:tcW w:w="1044" w:type="dxa"/>
          </w:tcPr>
          <w:p w14:paraId="27D973A0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2" w:type="dxa"/>
          </w:tcPr>
          <w:p w14:paraId="5C358EF9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.K.</w:t>
            </w:r>
          </w:p>
        </w:tc>
        <w:tc>
          <w:tcPr>
            <w:tcW w:w="1559" w:type="dxa"/>
            <w:shd w:val="clear" w:color="auto" w:fill="E7E6E6" w:themeFill="background2"/>
          </w:tcPr>
          <w:p w14:paraId="0DBADC19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</w:tcPr>
          <w:p w14:paraId="549A654D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985" w:type="dxa"/>
            <w:shd w:val="clear" w:color="auto" w:fill="E7E6E6" w:themeFill="background2"/>
          </w:tcPr>
          <w:p w14:paraId="422D19FB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574A984F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3C1FEA4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709" w:type="dxa"/>
            <w:shd w:val="clear" w:color="auto" w:fill="auto"/>
          </w:tcPr>
          <w:p w14:paraId="2452C1A8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843" w:type="dxa"/>
          </w:tcPr>
          <w:p w14:paraId="15DC08F9" w14:textId="77777777" w:rsidR="00814896" w:rsidRPr="001E1B05" w:rsidRDefault="00814896" w:rsidP="00814896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Dedicated medical teams for COVID-19 units</w:t>
            </w:r>
          </w:p>
        </w:tc>
      </w:tr>
      <w:tr w:rsidR="00814896" w14:paraId="0B9DCEEA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7FCADB36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1187" w:type="dxa"/>
          </w:tcPr>
          <w:p w14:paraId="2448AE2A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Tzeng et al. (2020)</w:t>
            </w:r>
          </w:p>
        </w:tc>
        <w:tc>
          <w:tcPr>
            <w:tcW w:w="1044" w:type="dxa"/>
          </w:tcPr>
          <w:p w14:paraId="134E4B5D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992" w:type="dxa"/>
          </w:tcPr>
          <w:p w14:paraId="3DADFAEA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E7E6E6" w:themeFill="background2"/>
          </w:tcPr>
          <w:p w14:paraId="567FAB76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7AE1C081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41A3119E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7E7C4E0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01787D20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0664ED80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68F7F5CE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814896" w14:paraId="5600A56A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4017B0E3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1187" w:type="dxa"/>
          </w:tcPr>
          <w:p w14:paraId="67E9D20C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Nekkanti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1044" w:type="dxa"/>
          </w:tcPr>
          <w:p w14:paraId="102C118B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2" w:type="dxa"/>
          </w:tcPr>
          <w:p w14:paraId="05A9CCA7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ndia</w:t>
            </w:r>
          </w:p>
        </w:tc>
        <w:tc>
          <w:tcPr>
            <w:tcW w:w="1559" w:type="dxa"/>
            <w:shd w:val="clear" w:color="auto" w:fill="E7E6E6" w:themeFill="background2"/>
          </w:tcPr>
          <w:p w14:paraId="5E1CDD43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14612ED5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6F4E4C89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9DB1596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54D7F209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7B6D153D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22D4BA6D" w14:textId="77777777" w:rsidR="00814896" w:rsidRPr="001E1B05" w:rsidRDefault="00814896" w:rsidP="003D0099">
            <w:pPr>
              <w:pStyle w:val="ListParagraph"/>
              <w:ind w:left="360"/>
              <w:rPr>
                <w:rFonts w:ascii="Times" w:hAnsi="Times"/>
                <w:sz w:val="18"/>
                <w:szCs w:val="18"/>
              </w:rPr>
            </w:pPr>
          </w:p>
        </w:tc>
      </w:tr>
      <w:tr w:rsidR="00814896" w14:paraId="7A7D7FBD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71D6A7B9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7</w:t>
            </w:r>
          </w:p>
        </w:tc>
        <w:tc>
          <w:tcPr>
            <w:tcW w:w="1187" w:type="dxa"/>
          </w:tcPr>
          <w:p w14:paraId="52ED6AB4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Irukulla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1044" w:type="dxa"/>
          </w:tcPr>
          <w:p w14:paraId="79235706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992" w:type="dxa"/>
          </w:tcPr>
          <w:p w14:paraId="5BCE8700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ndia</w:t>
            </w:r>
          </w:p>
        </w:tc>
        <w:tc>
          <w:tcPr>
            <w:tcW w:w="1559" w:type="dxa"/>
            <w:shd w:val="clear" w:color="auto" w:fill="E7E6E6" w:themeFill="background2"/>
          </w:tcPr>
          <w:p w14:paraId="1D1DF4BA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142425D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05F8A582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EF216CA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1860FD74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5BE81C36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728F31FC" w14:textId="77777777" w:rsidR="00814896" w:rsidRPr="001E1B05" w:rsidRDefault="00814896" w:rsidP="003D0099">
            <w:pPr>
              <w:pStyle w:val="ListParagraph"/>
              <w:ind w:left="360"/>
              <w:rPr>
                <w:rFonts w:ascii="Times" w:hAnsi="Times"/>
                <w:sz w:val="18"/>
                <w:szCs w:val="18"/>
              </w:rPr>
            </w:pPr>
          </w:p>
        </w:tc>
      </w:tr>
      <w:tr w:rsidR="00814896" w14:paraId="22F7764A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3B9A64C8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8</w:t>
            </w:r>
          </w:p>
        </w:tc>
        <w:tc>
          <w:tcPr>
            <w:tcW w:w="1187" w:type="dxa"/>
          </w:tcPr>
          <w:p w14:paraId="2D190E85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Leite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1044" w:type="dxa"/>
          </w:tcPr>
          <w:p w14:paraId="354ED132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ohort study</w:t>
            </w:r>
          </w:p>
        </w:tc>
        <w:tc>
          <w:tcPr>
            <w:tcW w:w="992" w:type="dxa"/>
          </w:tcPr>
          <w:p w14:paraId="2BBC2C94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Brazil</w:t>
            </w:r>
          </w:p>
        </w:tc>
        <w:tc>
          <w:tcPr>
            <w:tcW w:w="1559" w:type="dxa"/>
          </w:tcPr>
          <w:p w14:paraId="6D06F331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  <w:shd w:val="clear" w:color="auto" w:fill="E7E6E6" w:themeFill="background2"/>
          </w:tcPr>
          <w:p w14:paraId="3EAC9F4E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  <w:p w14:paraId="7F683A97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5C9CA917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0FC97A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  <w:shd w:val="clear" w:color="auto" w:fill="E7E6E6" w:themeFill="background2"/>
          </w:tcPr>
          <w:p w14:paraId="55B0F2EF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00649BB6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2EB64EBD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814896" w14:paraId="40091DB2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0A81BDA4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 w14:paraId="2E54FE5E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Aguiar et al. (2020)</w:t>
            </w:r>
          </w:p>
        </w:tc>
        <w:tc>
          <w:tcPr>
            <w:tcW w:w="1044" w:type="dxa"/>
          </w:tcPr>
          <w:p w14:paraId="0DAF220F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</w:tcPr>
          <w:p w14:paraId="12BA5EFC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Brazil</w:t>
            </w:r>
          </w:p>
        </w:tc>
        <w:tc>
          <w:tcPr>
            <w:tcW w:w="1559" w:type="dxa"/>
            <w:shd w:val="clear" w:color="auto" w:fill="E7E6E6" w:themeFill="background2"/>
          </w:tcPr>
          <w:p w14:paraId="12DAB29B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6B029B9A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5E186518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68EB3730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  <w:p w14:paraId="22B114BD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7E756A80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7983BA84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4D974A45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814896" w14:paraId="76CCCAB7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38C50D55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10</w:t>
            </w:r>
          </w:p>
        </w:tc>
        <w:tc>
          <w:tcPr>
            <w:tcW w:w="1187" w:type="dxa"/>
          </w:tcPr>
          <w:p w14:paraId="7A9D3D48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Nagarkar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 (2021)</w:t>
            </w:r>
          </w:p>
        </w:tc>
        <w:tc>
          <w:tcPr>
            <w:tcW w:w="1044" w:type="dxa"/>
          </w:tcPr>
          <w:p w14:paraId="7D44F754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2" w:type="dxa"/>
          </w:tcPr>
          <w:p w14:paraId="59D13B3D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ndia</w:t>
            </w:r>
          </w:p>
        </w:tc>
        <w:tc>
          <w:tcPr>
            <w:tcW w:w="1559" w:type="dxa"/>
            <w:shd w:val="clear" w:color="auto" w:fill="E7E6E6" w:themeFill="background2"/>
          </w:tcPr>
          <w:p w14:paraId="4ADA7863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3A495704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2A9C0142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DE8FB6C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E022BC9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45697C9" w14:textId="77777777" w:rsidR="00814896" w:rsidRPr="001E1B05" w:rsidRDefault="0081489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843" w:type="dxa"/>
            <w:shd w:val="clear" w:color="auto" w:fill="FFFFFF" w:themeFill="background1"/>
          </w:tcPr>
          <w:p w14:paraId="2909C4BA" w14:textId="77777777" w:rsidR="00814896" w:rsidRPr="001E1B05" w:rsidRDefault="00814896" w:rsidP="00814896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Mental wellbeing support services</w:t>
            </w:r>
          </w:p>
        </w:tc>
      </w:tr>
    </w:tbl>
    <w:p w14:paraId="2989C2B2" w14:textId="77777777" w:rsidR="00814896" w:rsidRPr="001E1B05" w:rsidRDefault="00814896" w:rsidP="00814896">
      <w:pPr>
        <w:rPr>
          <w:rFonts w:ascii="Times" w:hAnsi="Times"/>
          <w:b/>
          <w:bCs/>
          <w:u w:val="single"/>
        </w:rPr>
      </w:pPr>
    </w:p>
    <w:p w14:paraId="24FEF604" w14:textId="77777777" w:rsidR="00814896" w:rsidRPr="001E1B05" w:rsidRDefault="00814896" w:rsidP="00814896">
      <w:pPr>
        <w:rPr>
          <w:rFonts w:ascii="Times" w:hAnsi="Times"/>
          <w:b/>
          <w:bCs/>
          <w:u w:val="single"/>
        </w:rPr>
      </w:pPr>
      <w:r w:rsidRPr="001E1B05">
        <w:rPr>
          <w:rFonts w:ascii="Times" w:hAnsi="Times"/>
          <w:b/>
          <w:bCs/>
          <w:u w:val="single"/>
        </w:rPr>
        <w:br w:type="page"/>
      </w:r>
    </w:p>
    <w:p w14:paraId="788F084A" w14:textId="77777777" w:rsidR="00ED12CC" w:rsidRDefault="00ED12CC"/>
    <w:sectPr w:rsidR="00ED12CC" w:rsidSect="00814896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2906E9"/>
    <w:multiLevelType w:val="hybridMultilevel"/>
    <w:tmpl w:val="CBFC0076"/>
    <w:lvl w:ilvl="0" w:tplc="5CCA4F84">
      <w:start w:val="21"/>
      <w:numFmt w:val="bullet"/>
      <w:lvlText w:val="-"/>
      <w:lvlJc w:val="left"/>
      <w:pPr>
        <w:ind w:left="360" w:hanging="360"/>
      </w:pPr>
      <w:rPr>
        <w:rFonts w:ascii="Segoe UI Symbol" w:eastAsia="Times New Roman" w:hAnsi="Segoe UI Symbol" w:cs="Times New Roman" w:hint="default"/>
      </w:rPr>
    </w:lvl>
    <w:lvl w:ilvl="1" w:tplc="01D6E38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AF8509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B70849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3811F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CF4970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E16EFA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80848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22ACCE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36273CF"/>
    <w:multiLevelType w:val="hybridMultilevel"/>
    <w:tmpl w:val="50FADE9A"/>
    <w:lvl w:ilvl="0" w:tplc="351A80E6">
      <w:start w:val="21"/>
      <w:numFmt w:val="bullet"/>
      <w:lvlText w:val="-"/>
      <w:lvlJc w:val="left"/>
      <w:pPr>
        <w:ind w:left="360" w:hanging="360"/>
      </w:pPr>
      <w:rPr>
        <w:rFonts w:ascii="Segoe UI Symbol" w:eastAsia="Times New Roman" w:hAnsi="Segoe UI Symbol" w:cs="Times New Roman" w:hint="default"/>
      </w:rPr>
    </w:lvl>
    <w:lvl w:ilvl="1" w:tplc="5D781F9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54E34A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7A6DFA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B3660C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53A842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7B01A7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CF0443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D3CB49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53245494">
    <w:abstractNumId w:val="1"/>
  </w:num>
  <w:num w:numId="2" w16cid:durableId="14625793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896"/>
    <w:rsid w:val="00057CCF"/>
    <w:rsid w:val="00063190"/>
    <w:rsid w:val="000A3826"/>
    <w:rsid w:val="000C49EB"/>
    <w:rsid w:val="001032E2"/>
    <w:rsid w:val="00151851"/>
    <w:rsid w:val="00151FA6"/>
    <w:rsid w:val="00161D54"/>
    <w:rsid w:val="001F4F53"/>
    <w:rsid w:val="00245794"/>
    <w:rsid w:val="00266735"/>
    <w:rsid w:val="00283B0E"/>
    <w:rsid w:val="002915DE"/>
    <w:rsid w:val="00291DC6"/>
    <w:rsid w:val="002C1471"/>
    <w:rsid w:val="002D1DAC"/>
    <w:rsid w:val="002E4D2B"/>
    <w:rsid w:val="00313982"/>
    <w:rsid w:val="00347DDA"/>
    <w:rsid w:val="00363FBF"/>
    <w:rsid w:val="0038567F"/>
    <w:rsid w:val="003A094B"/>
    <w:rsid w:val="003A1D39"/>
    <w:rsid w:val="003A394C"/>
    <w:rsid w:val="003A666E"/>
    <w:rsid w:val="003F42B8"/>
    <w:rsid w:val="00431716"/>
    <w:rsid w:val="00431E93"/>
    <w:rsid w:val="00444EEF"/>
    <w:rsid w:val="00491D73"/>
    <w:rsid w:val="004D1A04"/>
    <w:rsid w:val="004E00C8"/>
    <w:rsid w:val="00570D30"/>
    <w:rsid w:val="00627C8C"/>
    <w:rsid w:val="006511A6"/>
    <w:rsid w:val="0068413C"/>
    <w:rsid w:val="0069735E"/>
    <w:rsid w:val="006C5EDC"/>
    <w:rsid w:val="007B4295"/>
    <w:rsid w:val="007D1F0E"/>
    <w:rsid w:val="007D30DB"/>
    <w:rsid w:val="00814896"/>
    <w:rsid w:val="008163AA"/>
    <w:rsid w:val="00852E37"/>
    <w:rsid w:val="00892036"/>
    <w:rsid w:val="008A1F3E"/>
    <w:rsid w:val="00995B03"/>
    <w:rsid w:val="009B3221"/>
    <w:rsid w:val="009D50E7"/>
    <w:rsid w:val="00A438BC"/>
    <w:rsid w:val="00A9345D"/>
    <w:rsid w:val="00AA045D"/>
    <w:rsid w:val="00AE7CFC"/>
    <w:rsid w:val="00B648AA"/>
    <w:rsid w:val="00B90DC5"/>
    <w:rsid w:val="00BD133D"/>
    <w:rsid w:val="00BE6237"/>
    <w:rsid w:val="00BE7B66"/>
    <w:rsid w:val="00C005AC"/>
    <w:rsid w:val="00C37538"/>
    <w:rsid w:val="00C51D77"/>
    <w:rsid w:val="00C73478"/>
    <w:rsid w:val="00C91649"/>
    <w:rsid w:val="00CB6ECB"/>
    <w:rsid w:val="00CF177B"/>
    <w:rsid w:val="00D33436"/>
    <w:rsid w:val="00D56DA9"/>
    <w:rsid w:val="00DC7380"/>
    <w:rsid w:val="00E0585F"/>
    <w:rsid w:val="00E15FE0"/>
    <w:rsid w:val="00E7030D"/>
    <w:rsid w:val="00E72D52"/>
    <w:rsid w:val="00EA61E1"/>
    <w:rsid w:val="00EA697A"/>
    <w:rsid w:val="00ED12CC"/>
    <w:rsid w:val="00ED550B"/>
    <w:rsid w:val="00F033FC"/>
    <w:rsid w:val="00F42F06"/>
    <w:rsid w:val="00F62A7F"/>
    <w:rsid w:val="00F67188"/>
    <w:rsid w:val="00F95DB9"/>
    <w:rsid w:val="00FA020E"/>
    <w:rsid w:val="00FE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6A2C6F"/>
  <w15:chartTrackingRefBased/>
  <w15:docId w15:val="{1D6E93D7-15D5-A04A-A2DC-A98E86858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14896"/>
    <w:pPr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39"/>
    <w:rsid w:val="00814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8148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Haribhai</dc:creator>
  <cp:keywords/>
  <dc:description/>
  <cp:lastModifiedBy>Sonia Haribhai</cp:lastModifiedBy>
  <cp:revision>1</cp:revision>
  <dcterms:created xsi:type="dcterms:W3CDTF">2023-03-10T17:15:00Z</dcterms:created>
  <dcterms:modified xsi:type="dcterms:W3CDTF">2023-03-10T17:15:00Z</dcterms:modified>
</cp:coreProperties>
</file>